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621" w:rsidRPr="00792F1F" w:rsidRDefault="00862621" w:rsidP="00862621">
      <w:pPr>
        <w:rPr>
          <w:rFonts w:ascii="Times New Roman" w:hAnsi="Times New Roman" w:cs="Times New Roman"/>
          <w:b/>
        </w:rPr>
      </w:pPr>
      <w:r w:rsidRPr="00792F1F">
        <w:rPr>
          <w:rFonts w:ascii="Times New Roman" w:hAnsi="Times New Roman" w:cs="Times New Roman"/>
          <w:b/>
        </w:rPr>
        <w:t>Supplementary material</w:t>
      </w:r>
    </w:p>
    <w:p w:rsidR="00862621" w:rsidRPr="00792F1F" w:rsidRDefault="00862621" w:rsidP="00862621">
      <w:pPr>
        <w:rPr>
          <w:rFonts w:ascii="Times New Roman" w:hAnsi="Times New Roman" w:cs="Times New Roman"/>
          <w:b/>
        </w:rPr>
      </w:pPr>
      <w:r w:rsidRPr="00792F1F">
        <w:rPr>
          <w:rFonts w:ascii="Times New Roman" w:hAnsi="Times New Roman" w:cs="Times New Roman"/>
          <w:b/>
        </w:rPr>
        <w:t>Table S</w:t>
      </w:r>
      <w:r w:rsidR="004A1A4C">
        <w:rPr>
          <w:rFonts w:ascii="Times New Roman" w:hAnsi="Times New Roman" w:cs="Times New Roman"/>
          <w:b/>
        </w:rPr>
        <w:t>2</w:t>
      </w:r>
      <w:r w:rsidRPr="00792F1F">
        <w:rPr>
          <w:rFonts w:ascii="Times New Roman" w:hAnsi="Times New Roman" w:cs="Times New Roman"/>
          <w:b/>
        </w:rPr>
        <w:t xml:space="preserve">. Increased (a) and decreased (b) brain activity in the contrast analysis for acceptance (restricted analysis). Coordinates x, y, z of local maxima </w:t>
      </w:r>
      <w:proofErr w:type="gramStart"/>
      <w:r w:rsidRPr="00792F1F">
        <w:rPr>
          <w:rFonts w:ascii="Times New Roman" w:hAnsi="Times New Roman" w:cs="Times New Roman"/>
          <w:b/>
        </w:rPr>
        <w:t>refer</w:t>
      </w:r>
      <w:proofErr w:type="gramEnd"/>
      <w:r w:rsidRPr="00792F1F">
        <w:rPr>
          <w:rFonts w:ascii="Times New Roman" w:hAnsi="Times New Roman" w:cs="Times New Roman"/>
          <w:b/>
        </w:rPr>
        <w:t xml:space="preserve"> to MNI-space. BA = Brodmann Area; L= left; R = Right.</w:t>
      </w:r>
    </w:p>
    <w:tbl>
      <w:tblPr>
        <w:tblW w:w="8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411"/>
        <w:gridCol w:w="417"/>
        <w:gridCol w:w="418"/>
        <w:gridCol w:w="873"/>
        <w:gridCol w:w="992"/>
        <w:gridCol w:w="851"/>
        <w:gridCol w:w="3544"/>
      </w:tblGrid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Cluster</w:t>
            </w: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x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y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z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AL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P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Z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Label</w:t>
            </w:r>
          </w:p>
        </w:tc>
      </w:tr>
      <w:tr w:rsidR="00862621" w:rsidRPr="00792F1F" w:rsidTr="005238A8">
        <w:trPr>
          <w:trHeight w:val="315"/>
        </w:trPr>
        <w:tc>
          <w:tcPr>
            <w:tcW w:w="8356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ind w:left="376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. Increased brain activity (restricted analysis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-36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26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-4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4.055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L insula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-44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3.523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L precentral gyrus (BA 44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-32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16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1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3.287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L insula (BA 13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-52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16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1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3.287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L inferior frontal gyrus (BA 44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-52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16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-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3.287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sz w:val="24"/>
                <w:szCs w:val="20"/>
              </w:rPr>
              <w:t>L inferior frontal gyrus (BA 47)</w:t>
            </w:r>
          </w:p>
        </w:tc>
      </w:tr>
      <w:tr w:rsidR="00862621" w:rsidRPr="00792F1F" w:rsidTr="005238A8">
        <w:trPr>
          <w:trHeight w:val="315"/>
        </w:trPr>
        <w:tc>
          <w:tcPr>
            <w:tcW w:w="8356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. Decreased brain activity (restricted analysis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4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986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culmen</w:t>
            </w:r>
          </w:p>
        </w:tc>
      </w:tr>
      <w:tr w:rsidR="00862621" w:rsidRPr="00792F1F" w:rsidTr="005238A8">
        <w:trPr>
          <w:trHeight w:val="45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6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6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830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posterior cingulate (BA 31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0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2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465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thalamus (Pulvinar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8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4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378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thalamus (Pulvinar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4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358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ngual gyrus (BA 27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2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146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 posterior cingulate (BA 29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2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4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141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parahippocampal gyrus (BA 30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8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111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 parahippocampal gyrus (BA 30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4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094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 thalamus (Pulvinar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2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72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081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cuneus (BA 18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4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070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 posterior cingulate (BA 30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8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4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061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insula (BA 13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8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70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3.031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lingual gyrus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4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2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2.965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thalamus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862621" w:rsidRPr="00792F1F" w:rsidRDefault="00862621" w:rsidP="005238A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6</w:t>
            </w:r>
          </w:p>
        </w:tc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F1F">
              <w:rPr>
                <w:rFonts w:ascii="Times New Roman" w:hAnsi="Times New Roman" w:cs="Times New Roman"/>
                <w:sz w:val="24"/>
                <w:szCs w:val="24"/>
              </w:rPr>
              <w:t>2.880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62621" w:rsidRPr="00792F1F" w:rsidRDefault="00AC58E2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="00862621"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ulmen</w:t>
            </w:r>
          </w:p>
        </w:tc>
      </w:tr>
    </w:tbl>
    <w:p w:rsidR="00862621" w:rsidRPr="00792F1F" w:rsidRDefault="00862621" w:rsidP="00862621">
      <w:pPr>
        <w:jc w:val="center"/>
      </w:pPr>
    </w:p>
    <w:p w:rsidR="00862621" w:rsidRPr="00792F1F" w:rsidRDefault="00862621" w:rsidP="00862621">
      <w:pPr>
        <w:jc w:val="center"/>
      </w:pPr>
    </w:p>
    <w:p w:rsidR="00862621" w:rsidRPr="00792F1F" w:rsidRDefault="00862621" w:rsidP="00862621">
      <w:pPr>
        <w:rPr>
          <w:rFonts w:ascii="Times New Roman" w:hAnsi="Times New Roman" w:cs="Times New Roman"/>
          <w:b/>
        </w:rPr>
      </w:pPr>
      <w:r w:rsidRPr="00792F1F">
        <w:rPr>
          <w:rFonts w:ascii="Times New Roman" w:hAnsi="Times New Roman" w:cs="Times New Roman"/>
          <w:b/>
        </w:rPr>
        <w:t>Table S</w:t>
      </w:r>
      <w:r w:rsidR="004A1A4C">
        <w:rPr>
          <w:rFonts w:ascii="Times New Roman" w:hAnsi="Times New Roman" w:cs="Times New Roman"/>
          <w:b/>
        </w:rPr>
        <w:t>3</w:t>
      </w:r>
      <w:r w:rsidRPr="00792F1F">
        <w:rPr>
          <w:rFonts w:ascii="Times New Roman" w:hAnsi="Times New Roman" w:cs="Times New Roman"/>
          <w:b/>
        </w:rPr>
        <w:t xml:space="preserve">. Increased (a) and decreased (b) brain activity in the contrast analysis for reappraisal. Coordinates x, y, z of local maxima </w:t>
      </w:r>
      <w:proofErr w:type="gramStart"/>
      <w:r w:rsidRPr="00792F1F">
        <w:rPr>
          <w:rFonts w:ascii="Times New Roman" w:hAnsi="Times New Roman" w:cs="Times New Roman"/>
          <w:b/>
        </w:rPr>
        <w:t>refer</w:t>
      </w:r>
      <w:proofErr w:type="gramEnd"/>
      <w:r w:rsidRPr="00792F1F">
        <w:rPr>
          <w:rFonts w:ascii="Times New Roman" w:hAnsi="Times New Roman" w:cs="Times New Roman"/>
          <w:b/>
        </w:rPr>
        <w:t xml:space="preserve"> to MNI-space. BA = Brodmann Area; L= left; R = Right.</w:t>
      </w:r>
    </w:p>
    <w:tbl>
      <w:tblPr>
        <w:tblW w:w="92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3"/>
        <w:gridCol w:w="430"/>
        <w:gridCol w:w="428"/>
        <w:gridCol w:w="419"/>
        <w:gridCol w:w="738"/>
        <w:gridCol w:w="896"/>
        <w:gridCol w:w="738"/>
        <w:gridCol w:w="4563"/>
      </w:tblGrid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bookmarkStart w:id="0" w:name="_Hlk98259696"/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Cluster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Label</w:t>
            </w:r>
          </w:p>
        </w:tc>
      </w:tr>
      <w:tr w:rsidR="00862621" w:rsidRPr="00792F1F" w:rsidTr="005238A8">
        <w:trPr>
          <w:trHeight w:val="315"/>
        </w:trPr>
        <w:tc>
          <w:tcPr>
            <w:tcW w:w="9285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a. Increased brain activity 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6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5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Medial Frontal Gyrus (BA  6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4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 Superior Frontal Gyrus (BA  6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1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 Medial Frontal Gyrus (BA  8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 Cingulate Gyrus (BA  32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8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6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Inferior Frontal Gyrus (BA  45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6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Inferior Frontal Gyrus (BA  45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0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Inferior Frontal Gyrus (BA  45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0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Inferior Frontal Gyrus (BA  45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0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4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Middle Frontal Gyrus (BA  6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6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Middle Frontal Gyrus (BA  6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4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Middle Frontal Gyrus (BA  6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6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Middle Frontal Gyrus (BA  6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8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Middle Frontal Gyrus (BA  8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6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64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4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Middle Temporal Gyrus (BA  39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0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6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Superior Temporal Gyrus (BA 22)</w:t>
            </w:r>
          </w:p>
        </w:tc>
      </w:tr>
      <w:tr w:rsidR="00862621" w:rsidRPr="00AC58E2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2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62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L </w:t>
            </w:r>
            <w:proofErr w:type="spellStart"/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Inferior</w:t>
            </w:r>
            <w:proofErr w:type="spellEnd"/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arietal</w:t>
            </w:r>
            <w:proofErr w:type="spellEnd"/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obule</w:t>
            </w:r>
            <w:proofErr w:type="spellEnd"/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(BA 39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4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8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5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 Middle Temporal Gyrus (BA 22)</w:t>
            </w:r>
          </w:p>
        </w:tc>
      </w:tr>
      <w:tr w:rsidR="00862621" w:rsidRPr="00792F1F" w:rsidTr="005238A8">
        <w:trPr>
          <w:trHeight w:val="315"/>
        </w:trPr>
        <w:tc>
          <w:tcPr>
            <w:tcW w:w="9285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. Decreased brain activity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4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R Anterior Cingulate (BA 25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4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L Putamen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R Medial Frontal Gyrus (BA 25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L Parahippocampal Gyrus (BA 34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L Medial Globus Pallidus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R Medial Frontal Gyrus (BA 10)</w:t>
            </w:r>
          </w:p>
        </w:tc>
      </w:tr>
      <w:tr w:rsidR="00862621" w:rsidRPr="00792F1F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R Frontal Lobe</w:t>
            </w:r>
          </w:p>
        </w:tc>
      </w:tr>
      <w:tr w:rsidR="00862621" w:rsidRPr="00A02CCC" w:rsidTr="005238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&lt;0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792F1F" w:rsidRDefault="00862621" w:rsidP="005238A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3</w:t>
            </w:r>
            <w:r w:rsidR="00AC58E2">
              <w:rPr>
                <w:rFonts w:ascii="Times New Roman" w:hAnsi="Times New Roman" w:cs="Times New Roman"/>
                <w:color w:val="000000"/>
              </w:rPr>
              <w:t>.</w:t>
            </w:r>
            <w:r w:rsidRPr="00792F1F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62621" w:rsidRPr="00903B6E" w:rsidRDefault="00862621" w:rsidP="00523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92F1F">
              <w:rPr>
                <w:rFonts w:ascii="Times New Roman" w:hAnsi="Times New Roman" w:cs="Times New Roman"/>
                <w:color w:val="000000"/>
              </w:rPr>
              <w:t>R Medial Frontal Gyrus (BA 10)</w:t>
            </w:r>
          </w:p>
        </w:tc>
      </w:tr>
      <w:bookmarkEnd w:id="0"/>
    </w:tbl>
    <w:p w:rsidR="00862621" w:rsidRPr="008A3898" w:rsidRDefault="00862621" w:rsidP="00862621">
      <w:pPr>
        <w:rPr>
          <w:rFonts w:ascii="Times New Roman" w:hAnsi="Times New Roman" w:cs="Times New Roman"/>
        </w:rPr>
      </w:pPr>
    </w:p>
    <w:p w:rsidR="00862621" w:rsidRDefault="00862621" w:rsidP="00862621"/>
    <w:p w:rsidR="000B58B3" w:rsidRDefault="000B58B3">
      <w:bookmarkStart w:id="1" w:name="_GoBack"/>
      <w:bookmarkEnd w:id="1"/>
    </w:p>
    <w:sectPr w:rsidR="000B58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21"/>
    <w:rsid w:val="000B58B3"/>
    <w:rsid w:val="002711B5"/>
    <w:rsid w:val="004A1A4C"/>
    <w:rsid w:val="006A10C3"/>
    <w:rsid w:val="00745570"/>
    <w:rsid w:val="00862621"/>
    <w:rsid w:val="00A90B5D"/>
    <w:rsid w:val="00AB1CD8"/>
    <w:rsid w:val="00AC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11471"/>
  <w15:chartTrackingRefBased/>
  <w15:docId w15:val="{88B9D54A-3AD0-41D1-B607-606FDBA7A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62621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A1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chesi, Bianca</dc:creator>
  <cp:keywords/>
  <dc:description/>
  <cp:lastModifiedBy>Monachesi, Bianca</cp:lastModifiedBy>
  <cp:revision>3</cp:revision>
  <dcterms:created xsi:type="dcterms:W3CDTF">2022-05-13T09:03:00Z</dcterms:created>
  <dcterms:modified xsi:type="dcterms:W3CDTF">2022-10-18T07:10:00Z</dcterms:modified>
</cp:coreProperties>
</file>